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747522" w14:textId="77777777" w:rsidR="0035254B" w:rsidRPr="008A3291" w:rsidRDefault="0035254B" w:rsidP="0035254B">
      <w:pPr>
        <w:spacing w:line="24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  <w:r w:rsidRPr="008A3291">
        <w:rPr>
          <w:rFonts w:ascii="Arial" w:hAnsi="Arial" w:cs="Arial"/>
          <w:b/>
          <w:sz w:val="22"/>
          <w:szCs w:val="22"/>
          <w:lang w:val="en-GB"/>
        </w:rPr>
        <w:t>S1 Table: Clinical features of father-mother-offspring trios.</w:t>
      </w:r>
      <w:r w:rsidRPr="008A3291">
        <w:rPr>
          <w:rFonts w:ascii="Arial" w:hAnsi="Arial" w:cs="Arial"/>
          <w:sz w:val="22"/>
          <w:szCs w:val="22"/>
          <w:lang w:val="en-GB"/>
        </w:rPr>
        <w:t xml:space="preserve"> CAE; childhood absence epilepsy, EEG; electroencephalography, F; female, GGE; Genetic generalized epilepsy, GSWD; generalized spike and wave discharges, GTCS; generalized tonic-</w:t>
      </w:r>
      <w:proofErr w:type="spellStart"/>
      <w:r w:rsidRPr="008A3291">
        <w:rPr>
          <w:rFonts w:ascii="Arial" w:hAnsi="Arial" w:cs="Arial"/>
          <w:sz w:val="22"/>
          <w:szCs w:val="22"/>
          <w:lang w:val="en-GB"/>
        </w:rPr>
        <w:t>clonic</w:t>
      </w:r>
      <w:proofErr w:type="spellEnd"/>
      <w:r w:rsidRPr="008A3291">
        <w:rPr>
          <w:rFonts w:ascii="Arial" w:hAnsi="Arial" w:cs="Arial"/>
          <w:sz w:val="22"/>
          <w:szCs w:val="22"/>
          <w:lang w:val="en-GB"/>
        </w:rPr>
        <w:t xml:space="preserve"> seizure, IPS; intermittent photic stimulation, JAE; juvenile absence epilepsy, JME; juvenile myoclonic epilepsy, M; male, </w:t>
      </w:r>
      <w:proofErr w:type="spellStart"/>
      <w:r w:rsidRPr="008A3291">
        <w:rPr>
          <w:rFonts w:ascii="Arial" w:hAnsi="Arial" w:cs="Arial"/>
          <w:sz w:val="22"/>
          <w:szCs w:val="22"/>
          <w:lang w:val="en-GB"/>
        </w:rPr>
        <w:t>myo</w:t>
      </w:r>
      <w:proofErr w:type="spellEnd"/>
      <w:r w:rsidRPr="008A3291">
        <w:rPr>
          <w:rFonts w:ascii="Arial" w:hAnsi="Arial" w:cs="Arial"/>
          <w:sz w:val="22"/>
          <w:szCs w:val="22"/>
          <w:lang w:val="en-GB"/>
        </w:rPr>
        <w:t xml:space="preserve">; </w:t>
      </w:r>
      <w:proofErr w:type="spellStart"/>
      <w:r w:rsidRPr="008A3291">
        <w:rPr>
          <w:rFonts w:ascii="Arial" w:hAnsi="Arial" w:cs="Arial"/>
          <w:sz w:val="22"/>
          <w:szCs w:val="22"/>
          <w:lang w:val="en-GB"/>
        </w:rPr>
        <w:t>myoclonia</w:t>
      </w:r>
      <w:proofErr w:type="spellEnd"/>
      <w:r w:rsidRPr="008A3291">
        <w:rPr>
          <w:rFonts w:ascii="Arial" w:hAnsi="Arial" w:cs="Arial"/>
          <w:sz w:val="22"/>
          <w:szCs w:val="22"/>
          <w:lang w:val="en-GB"/>
        </w:rPr>
        <w:t xml:space="preserve">, N; normal, NSTP; nonspecific theta paroxysms, SE; </w:t>
      </w:r>
      <w:r w:rsidRPr="008A3291">
        <w:rPr>
          <w:rFonts w:ascii="Arial" w:hAnsi="Arial" w:cs="Arial"/>
          <w:color w:val="000000"/>
          <w:sz w:val="22"/>
          <w:szCs w:val="22"/>
          <w:lang w:val="en-GB"/>
        </w:rPr>
        <w:t xml:space="preserve">status epilepticus, </w:t>
      </w:r>
      <w:r w:rsidRPr="008A3291">
        <w:rPr>
          <w:rFonts w:ascii="Arial" w:hAnsi="Arial" w:cs="Arial"/>
          <w:sz w:val="22"/>
          <w:szCs w:val="22"/>
          <w:lang w:val="en-GB"/>
        </w:rPr>
        <w:t xml:space="preserve">TV; television, y; year, </w:t>
      </w:r>
      <w:proofErr w:type="spellStart"/>
      <w:r w:rsidRPr="008A3291">
        <w:rPr>
          <w:rFonts w:ascii="Arial" w:hAnsi="Arial" w:cs="Arial"/>
          <w:sz w:val="22"/>
          <w:szCs w:val="22"/>
          <w:lang w:val="en-GB"/>
        </w:rPr>
        <w:t>mo</w:t>
      </w:r>
      <w:proofErr w:type="spellEnd"/>
      <w:r w:rsidRPr="008A3291">
        <w:rPr>
          <w:rFonts w:ascii="Arial" w:hAnsi="Arial" w:cs="Arial"/>
          <w:sz w:val="22"/>
          <w:szCs w:val="22"/>
          <w:lang w:val="en-GB"/>
        </w:rPr>
        <w:t xml:space="preserve">; month old, </w:t>
      </w:r>
      <w:bookmarkStart w:id="0" w:name="_GoBack"/>
      <w:bookmarkEnd w:id="0"/>
      <w:del w:id="1" w:author="SibelUgur" w:date="2019-01-30T21:41:00Z">
        <w:r w:rsidRPr="008A3291" w:rsidDel="006E2DD4">
          <w:rPr>
            <w:rFonts w:ascii="Arial" w:hAnsi="Arial" w:cs="Arial"/>
            <w:sz w:val="22"/>
            <w:szCs w:val="22"/>
            <w:lang w:val="en-GB"/>
          </w:rPr>
          <w:delText xml:space="preserve"> </w:delText>
        </w:r>
      </w:del>
      <w:r w:rsidRPr="008A3291">
        <w:rPr>
          <w:rFonts w:ascii="Arial" w:hAnsi="Arial" w:cs="Arial"/>
          <w:sz w:val="22"/>
          <w:szCs w:val="22"/>
          <w:lang w:val="en-GB"/>
        </w:rPr>
        <w:t xml:space="preserve">AoO; age of onset, EMA; eyelid </w:t>
      </w:r>
      <w:proofErr w:type="spellStart"/>
      <w:r w:rsidRPr="008A3291">
        <w:rPr>
          <w:rFonts w:ascii="Arial" w:hAnsi="Arial" w:cs="Arial"/>
          <w:sz w:val="22"/>
          <w:szCs w:val="22"/>
          <w:lang w:val="en-GB"/>
        </w:rPr>
        <w:t>myoclonia</w:t>
      </w:r>
      <w:proofErr w:type="spellEnd"/>
      <w:r w:rsidRPr="008A3291">
        <w:rPr>
          <w:rFonts w:ascii="Arial" w:hAnsi="Arial" w:cs="Arial"/>
          <w:sz w:val="22"/>
          <w:szCs w:val="22"/>
          <w:lang w:val="en-GB"/>
        </w:rPr>
        <w:t xml:space="preserve"> with absences.</w:t>
      </w:r>
    </w:p>
    <w:p w14:paraId="67BE5F68" w14:textId="77777777" w:rsidR="0035254B" w:rsidRPr="008A3291" w:rsidRDefault="0035254B" w:rsidP="0035254B">
      <w:pPr>
        <w:spacing w:line="240" w:lineRule="auto"/>
        <w:contextualSpacing/>
        <w:jc w:val="both"/>
        <w:rPr>
          <w:rFonts w:ascii="Arial" w:hAnsi="Arial" w:cs="Arial"/>
          <w:sz w:val="22"/>
          <w:szCs w:val="22"/>
          <w:lang w:val="en-GB"/>
        </w:rPr>
      </w:pPr>
    </w:p>
    <w:tbl>
      <w:tblPr>
        <w:tblW w:w="8977" w:type="dxa"/>
        <w:jc w:val="center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4" w:space="0" w:color="A5A5A5"/>
          <w:insideH w:val="single" w:sz="8" w:space="0" w:color="A5A5A5"/>
          <w:insideV w:val="single" w:sz="4" w:space="0" w:color="A5A5A5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992"/>
        <w:gridCol w:w="1641"/>
        <w:gridCol w:w="1734"/>
        <w:gridCol w:w="4610"/>
      </w:tblGrid>
      <w:tr w:rsidR="0035254B" w:rsidRPr="008A3291" w14:paraId="581D9624" w14:textId="77777777" w:rsidTr="00837350">
        <w:trPr>
          <w:cantSplit/>
          <w:trHeight w:val="20"/>
          <w:jc w:val="center"/>
        </w:trPr>
        <w:tc>
          <w:tcPr>
            <w:tcW w:w="100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tcMar>
              <w:left w:w="98" w:type="dxa"/>
            </w:tcMar>
            <w:vAlign w:val="bottom"/>
          </w:tcPr>
          <w:p w14:paraId="0D5F129E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Trio No</w:t>
            </w:r>
          </w:p>
        </w:tc>
        <w:tc>
          <w:tcPr>
            <w:tcW w:w="1678" w:type="dxa"/>
            <w:tcBorders>
              <w:top w:val="single" w:sz="8" w:space="0" w:color="A5A5A5"/>
              <w:left w:val="nil"/>
              <w:bottom w:val="single" w:sz="8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1359F837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Family relation</w:t>
            </w:r>
          </w:p>
        </w:tc>
        <w:tc>
          <w:tcPr>
            <w:tcW w:w="1451" w:type="dxa"/>
            <w:tcBorders>
              <w:top w:val="single" w:sz="8" w:space="0" w:color="A5A5A5"/>
              <w:left w:val="nil"/>
              <w:bottom w:val="single" w:sz="8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7D940E06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Consanguinity</w:t>
            </w:r>
          </w:p>
        </w:tc>
        <w:tc>
          <w:tcPr>
            <w:tcW w:w="484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bottom"/>
          </w:tcPr>
          <w:p w14:paraId="33EAF74A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Clinics</w:t>
            </w:r>
          </w:p>
        </w:tc>
      </w:tr>
      <w:tr w:rsidR="0035254B" w:rsidRPr="008A3291" w14:paraId="7C14FE83" w14:textId="77777777" w:rsidTr="00837350">
        <w:trPr>
          <w:cantSplit/>
          <w:trHeight w:val="20"/>
          <w:jc w:val="center"/>
        </w:trPr>
        <w:tc>
          <w:tcPr>
            <w:tcW w:w="1003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0215CF21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rio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19B7D59F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ather</w:t>
            </w:r>
          </w:p>
        </w:tc>
        <w:tc>
          <w:tcPr>
            <w:tcW w:w="1451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3C8AE3D2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3752BC77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y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o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: 20y); GTCS (AoO:19y )</w:t>
            </w:r>
          </w:p>
        </w:tc>
      </w:tr>
      <w:tr w:rsidR="0035254B" w:rsidRPr="008A3291" w14:paraId="5FC5A25D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4C74ED43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3CBEFEFA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other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06489C48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2AA0395E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ot affected</w:t>
            </w:r>
          </w:p>
        </w:tc>
      </w:tr>
      <w:tr w:rsidR="0035254B" w:rsidRPr="008A3291" w14:paraId="277A5982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3BF2B41C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68F46658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aughter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03072573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44345A55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y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o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: 15 y), GTCS (AoO:16 y)</w:t>
            </w:r>
          </w:p>
        </w:tc>
      </w:tr>
      <w:tr w:rsidR="0035254B" w:rsidRPr="008A3291" w14:paraId="2868188C" w14:textId="77777777" w:rsidTr="00837350">
        <w:trPr>
          <w:cantSplit/>
          <w:trHeight w:val="20"/>
          <w:jc w:val="center"/>
        </w:trPr>
        <w:tc>
          <w:tcPr>
            <w:tcW w:w="1003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1BC8868D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rio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76DE9D25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ather</w:t>
            </w:r>
          </w:p>
        </w:tc>
        <w:tc>
          <w:tcPr>
            <w:tcW w:w="1451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553F910C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02AC55E6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ot affected</w:t>
            </w:r>
          </w:p>
        </w:tc>
      </w:tr>
      <w:tr w:rsidR="0035254B" w:rsidRPr="008A3291" w14:paraId="13348BC8" w14:textId="77777777" w:rsidTr="00837350">
        <w:trPr>
          <w:cantSplit/>
          <w:trHeight w:val="229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3C826AFC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724F11E5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other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5E6E81EA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507AD46F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JME: 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y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and GTCS (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o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: 14y)</w:t>
            </w:r>
          </w:p>
        </w:tc>
      </w:tr>
      <w:tr w:rsidR="0035254B" w:rsidRPr="008A3291" w14:paraId="4F8BF663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61E328E2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62A44CE7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aughter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54271BD9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7B643D2E" w14:textId="77777777" w:rsidR="0035254B" w:rsidRPr="008A3291" w:rsidRDefault="0035254B" w:rsidP="00837350">
            <w:pPr>
              <w:spacing w:line="240" w:lineRule="auto"/>
              <w:contextualSpacing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JME: 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y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and GTCS (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o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: 12y)</w:t>
            </w:r>
          </w:p>
        </w:tc>
      </w:tr>
      <w:tr w:rsidR="0035254B" w:rsidRPr="008A3291" w14:paraId="747B7562" w14:textId="77777777" w:rsidTr="00837350">
        <w:trPr>
          <w:cantSplit/>
          <w:trHeight w:val="20"/>
          <w:jc w:val="center"/>
        </w:trPr>
        <w:tc>
          <w:tcPr>
            <w:tcW w:w="1003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4778045D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rio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624C39CD" w14:textId="77777777" w:rsidR="0035254B" w:rsidRPr="008A3291" w:rsidRDefault="0035254B" w:rsidP="00837350">
            <w:pPr>
              <w:spacing w:line="240" w:lineRule="auto"/>
              <w:contextualSpacing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ather</w:t>
            </w:r>
          </w:p>
        </w:tc>
        <w:tc>
          <w:tcPr>
            <w:tcW w:w="1451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21525B65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6F88F713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ot affected</w:t>
            </w:r>
          </w:p>
        </w:tc>
      </w:tr>
      <w:tr w:rsidR="0035254B" w:rsidRPr="008A3291" w14:paraId="1007E5EF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3F531694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71960DD8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other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249E0EC2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5EA8E28B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bsences (10 to 20y)</w:t>
            </w:r>
          </w:p>
        </w:tc>
      </w:tr>
      <w:tr w:rsidR="0035254B" w:rsidRPr="008A3291" w14:paraId="21EFB09D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1A0CC9D5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77A7B935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aughter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7879155F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5835C5BC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bsences (AoO:12y), GTCS (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o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: 15y)</w:t>
            </w:r>
          </w:p>
        </w:tc>
      </w:tr>
      <w:tr w:rsidR="0035254B" w:rsidRPr="008A3291" w14:paraId="7FC37098" w14:textId="77777777" w:rsidTr="00837350">
        <w:trPr>
          <w:cantSplit/>
          <w:trHeight w:val="20"/>
          <w:jc w:val="center"/>
        </w:trPr>
        <w:tc>
          <w:tcPr>
            <w:tcW w:w="1003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03573F6B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rio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4528B12E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ather</w:t>
            </w:r>
          </w:p>
        </w:tc>
        <w:tc>
          <w:tcPr>
            <w:tcW w:w="1451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45220C39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463BD0BB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ot affected</w:t>
            </w:r>
          </w:p>
        </w:tc>
      </w:tr>
      <w:tr w:rsidR="0035254B" w:rsidRPr="008A3291" w14:paraId="09A5077D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07C36F2F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6F8D0A34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other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10CD6C92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33CAE44C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JME: 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y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between 10-17 y</w:t>
            </w:r>
          </w:p>
        </w:tc>
      </w:tr>
      <w:tr w:rsidR="0035254B" w:rsidRPr="008A3291" w14:paraId="7606CDE9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1B1CEBA7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3F8923B5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on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0B2BBFE2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286CEE83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JME: : 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y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and GTCS (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o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: 12y)</w:t>
            </w:r>
          </w:p>
        </w:tc>
      </w:tr>
      <w:tr w:rsidR="0035254B" w:rsidRPr="008A3291" w14:paraId="22C8C815" w14:textId="77777777" w:rsidTr="00837350">
        <w:trPr>
          <w:cantSplit/>
          <w:trHeight w:val="20"/>
          <w:jc w:val="center"/>
        </w:trPr>
        <w:tc>
          <w:tcPr>
            <w:tcW w:w="1003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7E1657EE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rio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3A384211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ather</w:t>
            </w:r>
          </w:p>
        </w:tc>
        <w:tc>
          <w:tcPr>
            <w:tcW w:w="1451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1B4B62B7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3616C678" w14:textId="77777777" w:rsidR="0035254B" w:rsidRPr="008A3291" w:rsidRDefault="0035254B" w:rsidP="00837350">
            <w:pPr>
              <w:spacing w:line="240" w:lineRule="auto"/>
              <w:contextualSpacing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ot affected</w:t>
            </w:r>
          </w:p>
        </w:tc>
      </w:tr>
      <w:tr w:rsidR="0035254B" w:rsidRPr="008A3291" w14:paraId="0DF49B0B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0BB082FB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0D9D9740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other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71C03156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7531AE32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TCS (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o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: 14y), 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y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(21y)</w:t>
            </w:r>
          </w:p>
        </w:tc>
      </w:tr>
      <w:tr w:rsidR="0035254B" w:rsidRPr="008A3291" w14:paraId="62DC792B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7BECB79B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434CA181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on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6DDCB6CA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475D56EC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bsences (AoO:14y), GTCS (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o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: 14y), 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y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(14y)</w:t>
            </w:r>
          </w:p>
        </w:tc>
      </w:tr>
      <w:tr w:rsidR="0035254B" w:rsidRPr="008A3291" w14:paraId="19E34DAE" w14:textId="77777777" w:rsidTr="00837350">
        <w:trPr>
          <w:cantSplit/>
          <w:trHeight w:val="20"/>
          <w:jc w:val="center"/>
        </w:trPr>
        <w:tc>
          <w:tcPr>
            <w:tcW w:w="1003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3F2153DE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rio6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7C9B3F0A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ather</w:t>
            </w:r>
          </w:p>
        </w:tc>
        <w:tc>
          <w:tcPr>
            <w:tcW w:w="1451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6ACE6934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0BA6D26D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ot affected</w:t>
            </w:r>
          </w:p>
        </w:tc>
      </w:tr>
      <w:tr w:rsidR="0035254B" w:rsidRPr="008A3291" w14:paraId="32F90055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4027DAE3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540505AA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other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5FB7245F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0FFB33A5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GE (absences, GTCS)</w:t>
            </w:r>
          </w:p>
        </w:tc>
      </w:tr>
      <w:tr w:rsidR="0035254B" w:rsidRPr="008A3291" w14:paraId="24925E30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158E89FC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18503881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on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589469EE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50B0AAB9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GE (absences, GTCS )</w:t>
            </w:r>
          </w:p>
        </w:tc>
      </w:tr>
      <w:tr w:rsidR="0035254B" w:rsidRPr="008A3291" w14:paraId="0A2D63B4" w14:textId="77777777" w:rsidTr="00837350">
        <w:trPr>
          <w:cantSplit/>
          <w:trHeight w:val="20"/>
          <w:jc w:val="center"/>
        </w:trPr>
        <w:tc>
          <w:tcPr>
            <w:tcW w:w="1003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1E342F41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rio7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5305A5F5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ather</w:t>
            </w:r>
          </w:p>
        </w:tc>
        <w:tc>
          <w:tcPr>
            <w:tcW w:w="1451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1ABC7D93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4C2A3483" w14:textId="77777777" w:rsidR="0035254B" w:rsidRPr="008A3291" w:rsidRDefault="0035254B" w:rsidP="00837350">
            <w:pPr>
              <w:spacing w:line="240" w:lineRule="auto"/>
              <w:contextualSpacing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bsences (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o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: 8y), single GTCS at 24y of age</w:t>
            </w:r>
          </w:p>
        </w:tc>
      </w:tr>
      <w:tr w:rsidR="0035254B" w:rsidRPr="008A3291" w14:paraId="04FAFB83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0A56A944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39A84402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other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0745E44F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1F546D8A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ot affected</w:t>
            </w:r>
          </w:p>
        </w:tc>
      </w:tr>
      <w:tr w:rsidR="0035254B" w:rsidRPr="008A3291" w14:paraId="2093AA4E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2B8F82CB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3B99740C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aughter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0905C315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3D19C47C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bsences (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o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: 8y), GTCS (12y)</w:t>
            </w:r>
          </w:p>
        </w:tc>
      </w:tr>
      <w:tr w:rsidR="0035254B" w:rsidRPr="008A3291" w14:paraId="4A7E550B" w14:textId="77777777" w:rsidTr="00837350">
        <w:trPr>
          <w:cantSplit/>
          <w:trHeight w:val="20"/>
          <w:jc w:val="center"/>
        </w:trPr>
        <w:tc>
          <w:tcPr>
            <w:tcW w:w="1003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5BF94355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rio8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0498FB49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ather</w:t>
            </w:r>
          </w:p>
        </w:tc>
        <w:tc>
          <w:tcPr>
            <w:tcW w:w="1451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7BECC61B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4578E88D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TCS (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o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: 15 y), 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y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(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o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: 15 y)</w:t>
            </w:r>
          </w:p>
        </w:tc>
      </w:tr>
      <w:tr w:rsidR="0035254B" w:rsidRPr="008A3291" w14:paraId="0084EE42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6B916F72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456D4A32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other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0CC43BA8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5F314730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ot affected</w:t>
            </w:r>
          </w:p>
        </w:tc>
      </w:tr>
      <w:tr w:rsidR="0035254B" w:rsidRPr="008A3291" w14:paraId="2FFF2914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06B50A16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6A5092A2" w14:textId="77777777" w:rsidR="0035254B" w:rsidRPr="008A3291" w:rsidRDefault="0035254B" w:rsidP="00837350">
            <w:pPr>
              <w:spacing w:line="240" w:lineRule="auto"/>
              <w:contextualSpacing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aughter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30162F60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5E2441DA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TCS (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o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: 17 y), 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y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(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o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: 20 y)</w:t>
            </w:r>
          </w:p>
        </w:tc>
      </w:tr>
      <w:tr w:rsidR="0035254B" w:rsidRPr="008A3291" w14:paraId="1880EE4E" w14:textId="77777777" w:rsidTr="00837350">
        <w:trPr>
          <w:cantSplit/>
          <w:trHeight w:val="20"/>
          <w:jc w:val="center"/>
        </w:trPr>
        <w:tc>
          <w:tcPr>
            <w:tcW w:w="1003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6AD7B8C8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rio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70D8CCA9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ather</w:t>
            </w:r>
          </w:p>
        </w:tc>
        <w:tc>
          <w:tcPr>
            <w:tcW w:w="1451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483060E9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0302ABAE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GGE (GTCS, 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o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: 20y)</w:t>
            </w:r>
          </w:p>
        </w:tc>
      </w:tr>
      <w:tr w:rsidR="0035254B" w:rsidRPr="008A3291" w14:paraId="7D72156E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2542F3BE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148D7C7E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other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12EDB7A8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44AB5F41" w14:textId="77777777" w:rsidR="0035254B" w:rsidRPr="008A3291" w:rsidRDefault="0035254B" w:rsidP="00837350">
            <w:pPr>
              <w:spacing w:line="240" w:lineRule="auto"/>
              <w:contextualSpacing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ot affected</w:t>
            </w:r>
          </w:p>
        </w:tc>
      </w:tr>
      <w:tr w:rsidR="0035254B" w:rsidRPr="008A3291" w14:paraId="4ACC6FDE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1CAD0E7B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36113F5A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aughter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4EB84227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0DCE9F93" w14:textId="77777777" w:rsidR="0035254B" w:rsidRPr="008A3291" w:rsidRDefault="0035254B" w:rsidP="00837350">
            <w:pPr>
              <w:spacing w:line="240" w:lineRule="auto"/>
              <w:contextualSpacing/>
              <w:jc w:val="both"/>
              <w:rPr>
                <w:rFonts w:ascii="Arial" w:hAnsi="Arial" w:cs="Arial"/>
                <w:color w:val="000000"/>
                <w:sz w:val="22"/>
                <w:szCs w:val="22"/>
                <w:shd w:val="clear" w:color="auto" w:fill="FFFF00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JME: 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y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and GTCS (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o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: 15 y), febrile seizure history</w:t>
            </w:r>
          </w:p>
        </w:tc>
      </w:tr>
      <w:tr w:rsidR="0035254B" w:rsidRPr="008A3291" w14:paraId="1658DACE" w14:textId="77777777" w:rsidTr="00837350">
        <w:trPr>
          <w:cantSplit/>
          <w:trHeight w:val="20"/>
          <w:jc w:val="center"/>
        </w:trPr>
        <w:tc>
          <w:tcPr>
            <w:tcW w:w="1003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1FEC6A99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rio1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4BC225FB" w14:textId="77777777" w:rsidR="0035254B" w:rsidRPr="008A3291" w:rsidRDefault="0035254B" w:rsidP="00837350">
            <w:pPr>
              <w:spacing w:line="240" w:lineRule="auto"/>
              <w:contextualSpacing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ather</w:t>
            </w:r>
          </w:p>
        </w:tc>
        <w:tc>
          <w:tcPr>
            <w:tcW w:w="1451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7237E313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650F4863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ot affected</w:t>
            </w:r>
          </w:p>
        </w:tc>
      </w:tr>
      <w:tr w:rsidR="0035254B" w:rsidRPr="008A3291" w14:paraId="18157AFA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69CEC655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3C9B9F3E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other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3938EABC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579206A3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JME [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y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and GTCS (AoO:14y, Febrile seizure (7mo))</w:t>
            </w:r>
          </w:p>
        </w:tc>
      </w:tr>
      <w:tr w:rsidR="0035254B" w:rsidRPr="008A3291" w14:paraId="60424093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0B1B818B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3945783B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aughter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392234E5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7053F747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JME (Absences ( 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o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: 6y, 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y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o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: 10y]</w:t>
            </w:r>
          </w:p>
        </w:tc>
      </w:tr>
      <w:tr w:rsidR="0035254B" w:rsidRPr="008A3291" w14:paraId="3D55E66F" w14:textId="77777777" w:rsidTr="00837350">
        <w:trPr>
          <w:cantSplit/>
          <w:trHeight w:val="20"/>
          <w:jc w:val="center"/>
        </w:trPr>
        <w:tc>
          <w:tcPr>
            <w:tcW w:w="1003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68B422E3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rio1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61AB5659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ather</w:t>
            </w:r>
          </w:p>
        </w:tc>
        <w:tc>
          <w:tcPr>
            <w:tcW w:w="1451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051C8627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32533646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bsences (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o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: 8y), single GTCS at 24y of age</w:t>
            </w:r>
          </w:p>
        </w:tc>
      </w:tr>
      <w:tr w:rsidR="0035254B" w:rsidRPr="008A3291" w14:paraId="00DCFDEA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23760359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016B2AB4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other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0751E5CE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6BE9BBF8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ot affected</w:t>
            </w:r>
          </w:p>
        </w:tc>
      </w:tr>
      <w:tr w:rsidR="0035254B" w:rsidRPr="008A3291" w14:paraId="13AD5F05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3905A997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2947C672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aughter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4194D862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063E00B2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bsences (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oO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: 8y), GTCS (12y)</w:t>
            </w:r>
          </w:p>
        </w:tc>
      </w:tr>
      <w:tr w:rsidR="0035254B" w:rsidRPr="008A3291" w14:paraId="027F4E86" w14:textId="77777777" w:rsidTr="00837350">
        <w:trPr>
          <w:cantSplit/>
          <w:trHeight w:val="20"/>
          <w:jc w:val="center"/>
        </w:trPr>
        <w:tc>
          <w:tcPr>
            <w:tcW w:w="1003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7D22F8B0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rio1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41AB68C8" w14:textId="77777777" w:rsidR="0035254B" w:rsidRPr="008A3291" w:rsidRDefault="0035254B" w:rsidP="00837350">
            <w:pPr>
              <w:spacing w:line="240" w:lineRule="auto"/>
              <w:contextualSpacing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ather</w:t>
            </w:r>
          </w:p>
        </w:tc>
        <w:tc>
          <w:tcPr>
            <w:tcW w:w="1451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67DF8969" w14:textId="77777777" w:rsidR="0035254B" w:rsidRPr="008A3291" w:rsidRDefault="0035254B" w:rsidP="00837350">
            <w:pPr>
              <w:spacing w:line="240" w:lineRule="auto"/>
              <w:contextualSpacing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05A7694C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ot affected</w:t>
            </w:r>
          </w:p>
        </w:tc>
      </w:tr>
      <w:tr w:rsidR="0035254B" w:rsidRPr="008A3291" w14:paraId="5AF2E4A9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68F409D9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752AB940" w14:textId="77777777" w:rsidR="0035254B" w:rsidRPr="008A3291" w:rsidRDefault="0035254B" w:rsidP="00837350">
            <w:pPr>
              <w:spacing w:line="240" w:lineRule="auto"/>
              <w:contextualSpacing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other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0311C0EB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5B22A3CD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GE, GTCS</w:t>
            </w:r>
          </w:p>
        </w:tc>
      </w:tr>
      <w:tr w:rsidR="0035254B" w:rsidRPr="008A3291" w14:paraId="2D06BF33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333B1B89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7D9C1F12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on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6961009B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496118F1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GE, GTCS</w:t>
            </w:r>
          </w:p>
        </w:tc>
      </w:tr>
      <w:tr w:rsidR="0035254B" w:rsidRPr="008A3291" w14:paraId="3B9AE9D8" w14:textId="77777777" w:rsidTr="00837350">
        <w:trPr>
          <w:cantSplit/>
          <w:trHeight w:val="20"/>
          <w:jc w:val="center"/>
        </w:trPr>
        <w:tc>
          <w:tcPr>
            <w:tcW w:w="1003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76E1E5B6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rio1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53365D52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ather</w:t>
            </w:r>
          </w:p>
        </w:tc>
        <w:tc>
          <w:tcPr>
            <w:tcW w:w="1451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67A6E356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086C3E33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ot affected</w:t>
            </w:r>
          </w:p>
        </w:tc>
      </w:tr>
      <w:tr w:rsidR="0035254B" w:rsidRPr="008A3291" w14:paraId="1B8F8327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4109C99A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2F87F363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other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0D90D9A9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08FAE0D2" w14:textId="77777777" w:rsidR="0035254B" w:rsidRPr="008A3291" w:rsidRDefault="0035254B" w:rsidP="00837350">
            <w:pPr>
              <w:spacing w:line="240" w:lineRule="auto"/>
              <w:contextualSpacing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JK, GGE</w:t>
            </w:r>
          </w:p>
        </w:tc>
      </w:tr>
      <w:tr w:rsidR="0035254B" w:rsidRPr="008A3291" w14:paraId="65B90F25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6BA71EBF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05536C58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on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6C700F42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22064606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GE</w:t>
            </w:r>
          </w:p>
        </w:tc>
      </w:tr>
      <w:tr w:rsidR="0035254B" w:rsidRPr="008A3291" w14:paraId="0F698E2F" w14:textId="77777777" w:rsidTr="00837350">
        <w:trPr>
          <w:cantSplit/>
          <w:trHeight w:val="20"/>
          <w:jc w:val="center"/>
        </w:trPr>
        <w:tc>
          <w:tcPr>
            <w:tcW w:w="1003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0786FCC6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rio1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609BF4D8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ather</w:t>
            </w:r>
          </w:p>
        </w:tc>
        <w:tc>
          <w:tcPr>
            <w:tcW w:w="1451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5A0CF628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3E4C47C1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ot affected</w:t>
            </w:r>
          </w:p>
        </w:tc>
      </w:tr>
      <w:tr w:rsidR="0035254B" w:rsidRPr="008A3291" w14:paraId="2B9AAB5C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5F805719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599A327F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other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0B9018DE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3216B140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GE, GTCS</w:t>
            </w:r>
          </w:p>
        </w:tc>
      </w:tr>
      <w:tr w:rsidR="0035254B" w:rsidRPr="008A3291" w14:paraId="35FB7DB0" w14:textId="77777777" w:rsidTr="00837350">
        <w:trPr>
          <w:cantSplit/>
          <w:trHeight w:val="103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67ACAA5B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66105F44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aughter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1D23975C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79726E39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JK, Absence</w:t>
            </w:r>
          </w:p>
        </w:tc>
      </w:tr>
      <w:tr w:rsidR="0035254B" w:rsidRPr="008A3291" w14:paraId="280E2BBD" w14:textId="77777777" w:rsidTr="00837350">
        <w:trPr>
          <w:cantSplit/>
          <w:trHeight w:val="20"/>
          <w:jc w:val="center"/>
        </w:trPr>
        <w:tc>
          <w:tcPr>
            <w:tcW w:w="1003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0C11A1E2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rio1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1B7BFF85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ather</w:t>
            </w:r>
          </w:p>
        </w:tc>
        <w:tc>
          <w:tcPr>
            <w:tcW w:w="1451" w:type="dxa"/>
            <w:vMerge w:val="restar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7F064F6E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30221F0E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ot affected</w:t>
            </w:r>
          </w:p>
        </w:tc>
      </w:tr>
      <w:tr w:rsidR="0035254B" w:rsidRPr="008A3291" w14:paraId="3FE06224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42B0A85C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0E379BD4" w14:textId="77777777" w:rsidR="0035254B" w:rsidRPr="008A3291" w:rsidRDefault="0035254B" w:rsidP="00837350">
            <w:pPr>
              <w:spacing w:line="240" w:lineRule="auto"/>
              <w:contextualSpacing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other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0661D5A8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724E4600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JK, 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yoclonia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, Absence (EMA)</w:t>
            </w:r>
          </w:p>
        </w:tc>
      </w:tr>
      <w:tr w:rsidR="0035254B" w:rsidRPr="008A3291" w14:paraId="7159C5F2" w14:textId="77777777" w:rsidTr="00837350">
        <w:trPr>
          <w:cantSplit/>
          <w:trHeight w:val="20"/>
          <w:jc w:val="center"/>
        </w:trPr>
        <w:tc>
          <w:tcPr>
            <w:tcW w:w="1003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1E21C789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10F09F0D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on</w:t>
            </w:r>
          </w:p>
        </w:tc>
        <w:tc>
          <w:tcPr>
            <w:tcW w:w="1451" w:type="dxa"/>
            <w:vMerge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left w:w="103" w:type="dxa"/>
            </w:tcMar>
            <w:vAlign w:val="center"/>
          </w:tcPr>
          <w:p w14:paraId="7A1265C0" w14:textId="77777777" w:rsidR="0035254B" w:rsidRPr="008A3291" w:rsidRDefault="0035254B" w:rsidP="00837350">
            <w:pPr>
              <w:tabs>
                <w:tab w:val="num" w:pos="544"/>
              </w:tabs>
              <w:spacing w:line="240" w:lineRule="auto"/>
              <w:ind w:left="544" w:hanging="544"/>
              <w:contextualSpacing/>
              <w:jc w:val="both"/>
              <w:outlineLvl w:val="1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</w:tcPr>
          <w:p w14:paraId="2ED66126" w14:textId="77777777" w:rsidR="0035254B" w:rsidRPr="008A3291" w:rsidRDefault="0035254B" w:rsidP="00837350">
            <w:pPr>
              <w:keepNext/>
              <w:keepLines/>
              <w:spacing w:line="240" w:lineRule="auto"/>
              <w:contextualSpacing/>
              <w:jc w:val="both"/>
              <w:outlineLvl w:val="7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JK, </w:t>
            </w:r>
            <w:proofErr w:type="spellStart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yoclonia</w:t>
            </w:r>
            <w:proofErr w:type="spellEnd"/>
            <w:r w:rsidRPr="008A329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, Absence (EMA)</w:t>
            </w:r>
          </w:p>
        </w:tc>
      </w:tr>
    </w:tbl>
    <w:p w14:paraId="65891410" w14:textId="77777777" w:rsidR="002515B5" w:rsidRDefault="002515B5"/>
    <w:sectPr w:rsidR="002515B5" w:rsidSect="004A7DD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belUgur">
    <w15:presenceInfo w15:providerId="None" w15:userId="SibelUgu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54B"/>
    <w:rsid w:val="000652B8"/>
    <w:rsid w:val="00137874"/>
    <w:rsid w:val="00217A3A"/>
    <w:rsid w:val="002515B5"/>
    <w:rsid w:val="0035254B"/>
    <w:rsid w:val="00376D0F"/>
    <w:rsid w:val="0039292F"/>
    <w:rsid w:val="003A3857"/>
    <w:rsid w:val="004A7DD4"/>
    <w:rsid w:val="006E2DD4"/>
    <w:rsid w:val="007F2783"/>
    <w:rsid w:val="00BE26D4"/>
    <w:rsid w:val="00C74117"/>
    <w:rsid w:val="00D7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7BB18"/>
  <w14:defaultImageDpi w14:val="32767"/>
  <w15:chartTrackingRefBased/>
  <w15:docId w15:val="{39F35A0F-C1F7-D04F-893A-B310731BD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54B"/>
    <w:pPr>
      <w:suppressAutoHyphens/>
      <w:spacing w:line="240" w:lineRule="exact"/>
    </w:pPr>
    <w:rPr>
      <w:rFonts w:ascii="Times" w:eastAsia="Times New Roman" w:hAnsi="Times" w:cs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2DD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DD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66</Characters>
  <Application>Microsoft Macintosh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belUgur</cp:lastModifiedBy>
  <cp:revision>2</cp:revision>
  <dcterms:created xsi:type="dcterms:W3CDTF">2018-09-20T06:58:00Z</dcterms:created>
  <dcterms:modified xsi:type="dcterms:W3CDTF">2019-01-30T18:41:00Z</dcterms:modified>
</cp:coreProperties>
</file>